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. Search terms/keywords that will be used to identify studies for the review</w:t>
      </w:r>
    </w:p>
    <w:tbl>
      <w:tblPr>
        <w:tblW w:w="9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6"/>
        <w:gridCol w:w="4148"/>
      </w:tblGrid>
      <w:tr>
        <w:trPr/>
        <w:tc>
          <w:tcPr>
            <w:tcW w:w="912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eywords/search terms</w:t>
            </w:r>
          </w:p>
        </w:tc>
      </w:tr>
      <w:tr>
        <w:trPr/>
        <w:tc>
          <w:tcPr>
            <w:tcW w:w="4976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ove*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mass fue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P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pollu*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bon mono-oxid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id fue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op residu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ng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rove fue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mass stov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rcoa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culate matter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usehold air pollu*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roved ventilation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iofue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halation Exposur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eating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a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ting fue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oking fue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od smok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roved stoves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aner stov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k* smok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utan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qualit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OR 2 OR 3 OR 4……0R 26</w:t>
            </w:r>
          </w:p>
        </w:tc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vention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am evaluation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havior chang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haviour chang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monitoring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erimental group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iz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led tria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led stud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ized contro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education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behaviour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behaviour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ison group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group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o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OR 29 OR 30 OR 31……..OR 43</w:t>
            </w:r>
          </w:p>
          <w:p>
            <w:pPr>
              <w:pStyle w:val="ListParagraph"/>
              <w:spacing w:before="0" w:after="200"/>
              <w:ind w:left="360" w:hanging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AND 4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0:39:00Z</dcterms:created>
  <dc:creator>aermita</dc:creator>
  <dc:description/>
  <dc:language>en-US</dc:language>
  <cp:lastModifiedBy>aermita</cp:lastModifiedBy>
  <dcterms:modified xsi:type="dcterms:W3CDTF">2015-02-13T00:39:00Z</dcterms:modified>
  <cp:revision>2</cp:revision>
  <dc:subject/>
  <dc:title/>
</cp:coreProperties>
</file>